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E1EA9" w14:textId="77777777" w:rsidR="00903D9D" w:rsidRDefault="00903D9D" w:rsidP="00903D9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330F0">
        <w:rPr>
          <w:rFonts w:ascii="Times New Roman" w:eastAsia="宋体" w:hAnsi="Times New Roman" w:cs="Times New Roman"/>
          <w:b/>
          <w:sz w:val="24"/>
        </w:rPr>
        <w:t>Supplementary materials</w:t>
      </w:r>
      <w:r>
        <w:rPr>
          <w:rFonts w:ascii="Times New Roman" w:eastAsia="宋体" w:hAnsi="Times New Roman" w:cs="Times New Roman"/>
          <w:b/>
          <w:sz w:val="24"/>
        </w:rPr>
        <w:t>:</w:t>
      </w:r>
    </w:p>
    <w:p w14:paraId="25FB0BBE" w14:textId="77777777" w:rsidR="00903D9D" w:rsidRDefault="00903D9D" w:rsidP="00903D9D">
      <w:pPr>
        <w:spacing w:line="480" w:lineRule="auto"/>
        <w:rPr>
          <w:rFonts w:ascii="TimesNewRomanPS-BoldMT" w:hAnsi="TimesNewRomanPS-BoldMT" w:hint="eastAsia"/>
          <w:b/>
          <w:bCs/>
          <w:color w:val="231F20"/>
          <w:sz w:val="20"/>
          <w:szCs w:val="20"/>
        </w:rPr>
      </w:pPr>
      <w:r w:rsidRPr="00951DF1">
        <w:rPr>
          <w:rFonts w:ascii="Times New Roman" w:eastAsia="宋体" w:hAnsi="Times New Roman" w:cs="Times New Roman"/>
          <w:b/>
          <w:sz w:val="24"/>
        </w:rPr>
        <w:t>T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951DF1">
        <w:rPr>
          <w:rFonts w:ascii="Times New Roman" w:eastAsia="宋体" w:hAnsi="Times New Roman" w:cs="Times New Roman"/>
          <w:b/>
          <w:sz w:val="24"/>
        </w:rPr>
        <w:t>S1</w:t>
      </w:r>
      <w:r w:rsidRPr="009667AF">
        <w:rPr>
          <w:rFonts w:ascii="Times New Roman" w:eastAsia="宋体" w:hAnsi="Times New Roman" w:cs="Times New Roman"/>
          <w:b/>
          <w:sz w:val="24"/>
        </w:rPr>
        <w:t>.</w:t>
      </w:r>
      <w:r>
        <w:rPr>
          <w:rFonts w:ascii="TimesNewRomanPS-BoldMT" w:hAnsi="TimesNewRomanPS-BoldMT"/>
          <w:b/>
          <w:bCs/>
          <w:color w:val="231F20"/>
          <w:sz w:val="20"/>
          <w:szCs w:val="20"/>
        </w:rPr>
        <w:t xml:space="preserve"> Primers Used for </w:t>
      </w:r>
      <w:r w:rsidRPr="00951DF1">
        <w:rPr>
          <w:rFonts w:ascii="TimesNewRomanPS-BoldMT" w:hAnsi="TimesNewRomanPS-BoldMT"/>
          <w:b/>
          <w:bCs/>
          <w:color w:val="231F20"/>
          <w:sz w:val="20"/>
          <w:szCs w:val="20"/>
        </w:rPr>
        <w:t>Construction of mutant plasmids</w:t>
      </w:r>
      <w:r>
        <w:rPr>
          <w:rFonts w:ascii="TimesNewRomanPS-BoldMT" w:hAnsi="TimesNewRomanPS-BoldMT"/>
          <w:b/>
          <w:bCs/>
          <w:color w:val="231F20"/>
          <w:sz w:val="20"/>
          <w:szCs w:val="20"/>
        </w:rPr>
        <w:t xml:space="preserve"> and Verification of </w:t>
      </w:r>
      <w:r>
        <w:rPr>
          <w:rFonts w:ascii="TimesNewRomanPS-BoldItalicMT" w:hAnsi="TimesNewRomanPS-BoldItalicMT"/>
          <w:b/>
          <w:bCs/>
          <w:i/>
          <w:iCs/>
          <w:color w:val="231F20"/>
          <w:sz w:val="20"/>
          <w:szCs w:val="20"/>
        </w:rPr>
        <w:t xml:space="preserve">GOLGA3 </w:t>
      </w:r>
      <w:r>
        <w:rPr>
          <w:rFonts w:ascii="TimesNewRomanPS-BoldMT" w:hAnsi="TimesNewRomanPS-BoldMT"/>
          <w:b/>
          <w:bCs/>
          <w:color w:val="231F20"/>
          <w:sz w:val="20"/>
          <w:szCs w:val="20"/>
        </w:rPr>
        <w:t>Mutations</w:t>
      </w:r>
    </w:p>
    <w:tbl>
      <w:tblPr>
        <w:tblStyle w:val="ab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528"/>
      </w:tblGrid>
      <w:tr w:rsidR="00903D9D" w:rsidRPr="00A33E69" w14:paraId="1BC0277F" w14:textId="77777777" w:rsidTr="00F36F06">
        <w:trPr>
          <w:trHeight w:val="567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AFE4367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  <w:r w:rsidRPr="00A33E69">
              <w:rPr>
                <w:rFonts w:ascii="TimesNewRomanPS-BoldMT" w:eastAsiaTheme="minorEastAsia" w:hAnsi="TimesNewRomanPS-BoldMT"/>
                <w:b/>
                <w:bCs/>
                <w:color w:val="231F20"/>
                <w:sz w:val="18"/>
                <w:szCs w:val="20"/>
              </w:rPr>
              <w:t>Primer Names</w:t>
            </w:r>
          </w:p>
        </w:tc>
        <w:tc>
          <w:tcPr>
            <w:tcW w:w="55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76C95EA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  <w:r w:rsidRPr="00A33E69">
              <w:rPr>
                <w:rFonts w:ascii="TimesNewRomanPS-BoldMT" w:eastAsiaTheme="minorEastAsia" w:hAnsi="TimesNewRomanPS-BoldMT"/>
                <w:b/>
                <w:bCs/>
                <w:color w:val="231F20"/>
                <w:sz w:val="18"/>
                <w:szCs w:val="20"/>
              </w:rPr>
              <w:t>Primer Sequences(5`-3`)</w:t>
            </w:r>
          </w:p>
        </w:tc>
      </w:tr>
      <w:tr w:rsidR="00903D9D" w:rsidRPr="00A33E69" w14:paraId="1B0999A9" w14:textId="77777777" w:rsidTr="00F36F06">
        <w:trPr>
          <w:trHeight w:hRule="exact" w:val="5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805C9" w14:textId="77777777" w:rsidR="00903D9D" w:rsidRPr="00A33E69" w:rsidRDefault="00903D9D" w:rsidP="00F36F06">
            <w:pPr>
              <w:widowControl/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sz w:val="11"/>
                <w:szCs w:val="11"/>
              </w:rPr>
            </w:pPr>
            <w:r>
              <w:rPr>
                <w:rFonts w:ascii="TimesNewRomanPS-BoldMT" w:eastAsiaTheme="minorEastAsia" w:hAnsi="TimesNewRomanPS-BoldMT"/>
                <w:b/>
                <w:bCs/>
                <w:sz w:val="11"/>
                <w:szCs w:val="11"/>
              </w:rPr>
              <w:t>GO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2B0E8" w14:textId="77777777" w:rsidR="00903D9D" w:rsidRPr="00A33E69" w:rsidRDefault="00903D9D" w:rsidP="00F36F06">
            <w:pPr>
              <w:spacing w:line="480" w:lineRule="auto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</w:p>
        </w:tc>
      </w:tr>
      <w:tr w:rsidR="00903D9D" w:rsidRPr="00A33E69" w14:paraId="5620E352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58B917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F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8C19940" w14:textId="77777777" w:rsidR="00903D9D" w:rsidRPr="00364184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</w:pPr>
            <w:r w:rsidRPr="00B177C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accagccaggatgtctat</w:t>
            </w:r>
          </w:p>
        </w:tc>
      </w:tr>
      <w:tr w:rsidR="00903D9D" w:rsidRPr="00A33E69" w14:paraId="7037F3F7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BDAE09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Re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5CA62A9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B177C2">
              <w:rPr>
                <w:rFonts w:ascii="TimesNewRomanPS-BoldMT" w:hAnsi="TimesNewRomanPS-BoldMT"/>
                <w:bCs/>
                <w:sz w:val="16"/>
                <w:szCs w:val="20"/>
              </w:rPr>
              <w:t>agtaggaaggagagcagaa</w:t>
            </w:r>
          </w:p>
        </w:tc>
      </w:tr>
      <w:tr w:rsidR="00903D9D" w:rsidRPr="00A33E69" w14:paraId="5258E8B2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972D43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272-F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BB037C9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attctaccaagggttccctgaagcagaacagaagcagtg</w:t>
            </w:r>
          </w:p>
        </w:tc>
      </w:tr>
      <w:tr w:rsidR="00903D9D" w:rsidRPr="00A33E69" w14:paraId="535730AF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E3C3DD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272-Re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7DDCEE6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tgttctgcttcagggaacccttggtagaatcgggagc</w:t>
            </w:r>
          </w:p>
        </w:tc>
      </w:tr>
      <w:tr w:rsidR="00903D9D" w:rsidRPr="00A33E69" w14:paraId="5ADDC1B7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F38F53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385-F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4CE569D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ggggaggtgcggagtcggagagacagcatctgcag</w:t>
            </w:r>
          </w:p>
        </w:tc>
      </w:tr>
      <w:tr w:rsidR="00903D9D" w:rsidRPr="00A33E69" w14:paraId="30DE0443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5D6CEA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385-Re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32801E9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gatgctgtctctccgactccgcacctccccg</w:t>
            </w:r>
          </w:p>
        </w:tc>
      </w:tr>
      <w:tr w:rsidR="00903D9D" w:rsidRPr="00A33E69" w14:paraId="3B110C3E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565628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389-F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B3428E1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ggagtcggagagacagcatctgcagcagcgtgt</w:t>
            </w:r>
          </w:p>
        </w:tc>
      </w:tr>
      <w:tr w:rsidR="00903D9D" w:rsidRPr="00A33E69" w14:paraId="136A9767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0F6B76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389-Re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29A458B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gctgctgcagatgctgtctctccgactccgcacc</w:t>
            </w:r>
          </w:p>
        </w:tc>
      </w:tr>
      <w:tr w:rsidR="00903D9D" w:rsidRPr="00A33E69" w14:paraId="7ABD2C34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3EFCD7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465-F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A76CDAD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agcagcggcaggattcgctgagctcggaggtggac</w:t>
            </w:r>
          </w:p>
        </w:tc>
      </w:tr>
      <w:tr w:rsidR="00903D9D" w:rsidRPr="00A33E69" w14:paraId="7A35450E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55B63C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465-Re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13CF2A3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acctccgagctcagcgaatcctgccgctgctgg</w:t>
            </w:r>
          </w:p>
        </w:tc>
      </w:tr>
      <w:tr w:rsidR="00903D9D" w:rsidRPr="00A33E69" w14:paraId="4EAEA6E2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8A7353A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983-F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1B1D7BF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atgaggcggctgggctcagacttgaccagcgccca</w:t>
            </w:r>
          </w:p>
        </w:tc>
      </w:tr>
      <w:tr w:rsidR="00903D9D" w:rsidRPr="00A33E69" w14:paraId="5C6B7338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D45068B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282E72"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G</w:t>
            </w:r>
            <w:r w:rsidRPr="00282E72"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OLGA3-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983-Re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C18BF2F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gctggtcaagtctgagcccagccgcctcatc</w:t>
            </w:r>
          </w:p>
        </w:tc>
      </w:tr>
      <w:tr w:rsidR="00903D9D" w:rsidRPr="00A33E69" w14:paraId="1A8BBE39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302302" w14:textId="77777777" w:rsidR="00903D9D" w:rsidRPr="00FA5381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3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xFlag-Golga3-F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EBBBA46" w14:textId="77777777" w:rsidR="00903D9D" w:rsidRPr="008B2647" w:rsidRDefault="00903D9D" w:rsidP="00F36F06">
            <w:pPr>
              <w:widowControl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aaggatgacgatgacaagcttgatggagcatcagccaaacagga</w:t>
            </w:r>
          </w:p>
          <w:p w14:paraId="12E5F243" w14:textId="77777777" w:rsidR="00903D9D" w:rsidRPr="008B2647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</w:p>
        </w:tc>
      </w:tr>
      <w:tr w:rsidR="00903D9D" w:rsidRPr="00A33E69" w14:paraId="3558F2A8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0D47ED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3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xFlag-Golga3-R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E8D4A47" w14:textId="77777777" w:rsidR="00903D9D" w:rsidRPr="008B2647" w:rsidRDefault="00903D9D" w:rsidP="00F36F06">
            <w:pPr>
              <w:widowControl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acttcagaactaagggagtcttgcttctgctggctgc</w:t>
            </w:r>
          </w:p>
          <w:p w14:paraId="6D67774F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</w:p>
        </w:tc>
      </w:tr>
      <w:tr w:rsidR="00903D9D" w:rsidRPr="00A33E69" w14:paraId="1739ACD3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61F2AB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3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xFlag-Golga3-F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8A76995" w14:textId="77777777" w:rsidR="00903D9D" w:rsidRPr="008B2647" w:rsidRDefault="00903D9D" w:rsidP="00F36F06">
            <w:pPr>
              <w:widowControl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agcagaagcaagactcccttagttctgaagtggacactttgaagc</w:t>
            </w:r>
          </w:p>
          <w:p w14:paraId="098A3C58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</w:p>
        </w:tc>
      </w:tr>
      <w:tr w:rsidR="00903D9D" w:rsidRPr="00A33E69" w14:paraId="3B45F6DB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A7DE9D" w14:textId="77777777" w:rsidR="00903D9D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3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xFlag-Golga3-R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513FD36" w14:textId="77777777" w:rsidR="00903D9D" w:rsidRPr="008B2647" w:rsidRDefault="00903D9D" w:rsidP="00F36F06">
            <w:pPr>
              <w:widowControl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ttcttggcctcttgttgcagct</w:t>
            </w:r>
          </w:p>
          <w:p w14:paraId="5AE5C1BB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</w:p>
        </w:tc>
      </w:tr>
      <w:tr w:rsidR="00903D9D" w:rsidRPr="00A33E69" w14:paraId="2D48E046" w14:textId="77777777" w:rsidTr="00F36F06">
        <w:trPr>
          <w:trHeight w:hRule="exact" w:val="28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1BF3D2" w14:textId="77777777" w:rsidR="00903D9D" w:rsidRDefault="00903D9D" w:rsidP="00F36F06">
            <w:pPr>
              <w:widowControl/>
              <w:jc w:val="left"/>
              <w:rPr>
                <w:rFonts w:ascii="TimesNewRomanPS-BoldMT" w:hAnsi="TimesNewRomanPS-BoldMT"/>
                <w:bCs/>
                <w:sz w:val="16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3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xFlag-Golga3-F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96584F8" w14:textId="77777777" w:rsidR="00903D9D" w:rsidRPr="008B2647" w:rsidRDefault="00903D9D" w:rsidP="00F36F06">
            <w:pPr>
              <w:widowControl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agctgcaacaagaggccaagaa</w:t>
            </w:r>
          </w:p>
          <w:p w14:paraId="46AB1B73" w14:textId="77777777" w:rsidR="00903D9D" w:rsidRPr="00364184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</w:p>
        </w:tc>
      </w:tr>
      <w:tr w:rsidR="00903D9D" w:rsidRPr="00A33E69" w14:paraId="1F21BA4A" w14:textId="77777777" w:rsidTr="00F36F06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FD09A92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  <w:t>3</w:t>
            </w:r>
            <w:r>
              <w:rPr>
                <w:rFonts w:ascii="TimesNewRomanPS-BoldMT" w:eastAsiaTheme="minorEastAsia" w:hAnsi="TimesNewRomanPS-BoldMT"/>
                <w:bCs/>
                <w:sz w:val="16"/>
                <w:szCs w:val="20"/>
              </w:rPr>
              <w:t>xFlag-Golga3-R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0C6B545" w14:textId="77777777" w:rsidR="00903D9D" w:rsidRPr="008B2647" w:rsidRDefault="00903D9D" w:rsidP="00F36F06">
            <w:pPr>
              <w:widowControl/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8B2647">
              <w:rPr>
                <w:rFonts w:ascii="TimesNewRomanPS-BoldMT" w:hAnsi="TimesNewRomanPS-BoldMT"/>
                <w:bCs/>
                <w:sz w:val="16"/>
                <w:szCs w:val="20"/>
              </w:rPr>
              <w:t>ccacactggactagtggatcctcattggcccagcccgt</w:t>
            </w:r>
          </w:p>
          <w:p w14:paraId="4224F6ED" w14:textId="77777777" w:rsidR="00903D9D" w:rsidRPr="008B2647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</w:p>
        </w:tc>
      </w:tr>
    </w:tbl>
    <w:p w14:paraId="6BF47AB4" w14:textId="77777777" w:rsidR="00903D9D" w:rsidRDefault="00903D9D" w:rsidP="00903D9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</w:p>
    <w:sectPr w:rsidR="00903D9D" w:rsidSect="00AB006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35E0F" w14:textId="77777777" w:rsidR="00050DBE" w:rsidRDefault="00050DBE" w:rsidP="004A1DD7">
      <w:r>
        <w:separator/>
      </w:r>
    </w:p>
  </w:endnote>
  <w:endnote w:type="continuationSeparator" w:id="0">
    <w:p w14:paraId="305CA22C" w14:textId="77777777" w:rsidR="00050DBE" w:rsidRDefault="00050DBE" w:rsidP="004A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453CB" w14:textId="77777777" w:rsidR="00050DBE" w:rsidRDefault="00050DBE" w:rsidP="004A1DD7">
      <w:r>
        <w:separator/>
      </w:r>
    </w:p>
  </w:footnote>
  <w:footnote w:type="continuationSeparator" w:id="0">
    <w:p w14:paraId="24E5AD9A" w14:textId="77777777" w:rsidR="00050DBE" w:rsidRDefault="00050DBE" w:rsidP="004A1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0CF"/>
    <w:multiLevelType w:val="hybridMultilevel"/>
    <w:tmpl w:val="11485AD2"/>
    <w:lvl w:ilvl="0" w:tplc="96105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976A0"/>
    <w:multiLevelType w:val="hybridMultilevel"/>
    <w:tmpl w:val="62862326"/>
    <w:lvl w:ilvl="0" w:tplc="E0F60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346939"/>
    <w:multiLevelType w:val="hybridMultilevel"/>
    <w:tmpl w:val="1A602B5C"/>
    <w:lvl w:ilvl="0" w:tplc="FCF4A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D939F2"/>
    <w:multiLevelType w:val="hybridMultilevel"/>
    <w:tmpl w:val="B0542B54"/>
    <w:lvl w:ilvl="0" w:tplc="8974C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Reprodu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x9e99az2dvze2zaqvzffe0dvss225xpts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D90DFA"/>
    <w:rsid w:val="00003491"/>
    <w:rsid w:val="00014749"/>
    <w:rsid w:val="00014DB5"/>
    <w:rsid w:val="000174DC"/>
    <w:rsid w:val="00037937"/>
    <w:rsid w:val="00044156"/>
    <w:rsid w:val="00047E83"/>
    <w:rsid w:val="00050DBE"/>
    <w:rsid w:val="000512F0"/>
    <w:rsid w:val="000642DB"/>
    <w:rsid w:val="00071F3C"/>
    <w:rsid w:val="00073991"/>
    <w:rsid w:val="000751C0"/>
    <w:rsid w:val="00082E75"/>
    <w:rsid w:val="00092AB3"/>
    <w:rsid w:val="00094950"/>
    <w:rsid w:val="000A1CAF"/>
    <w:rsid w:val="000A2E36"/>
    <w:rsid w:val="000B08AB"/>
    <w:rsid w:val="000B15AE"/>
    <w:rsid w:val="000B4AE6"/>
    <w:rsid w:val="000C284E"/>
    <w:rsid w:val="000C28FC"/>
    <w:rsid w:val="000D1652"/>
    <w:rsid w:val="000D4A39"/>
    <w:rsid w:val="000E7140"/>
    <w:rsid w:val="000F10B5"/>
    <w:rsid w:val="000F1C0A"/>
    <w:rsid w:val="000F2551"/>
    <w:rsid w:val="000F775A"/>
    <w:rsid w:val="00100877"/>
    <w:rsid w:val="001039CC"/>
    <w:rsid w:val="00106971"/>
    <w:rsid w:val="001111BC"/>
    <w:rsid w:val="00113BC6"/>
    <w:rsid w:val="00120DC4"/>
    <w:rsid w:val="00121B9F"/>
    <w:rsid w:val="00122433"/>
    <w:rsid w:val="00124CDA"/>
    <w:rsid w:val="001310C2"/>
    <w:rsid w:val="0013190D"/>
    <w:rsid w:val="00132D77"/>
    <w:rsid w:val="00133374"/>
    <w:rsid w:val="0013643C"/>
    <w:rsid w:val="00136DF2"/>
    <w:rsid w:val="00150567"/>
    <w:rsid w:val="001541ED"/>
    <w:rsid w:val="00154D96"/>
    <w:rsid w:val="00156505"/>
    <w:rsid w:val="00156E37"/>
    <w:rsid w:val="001649BF"/>
    <w:rsid w:val="00170875"/>
    <w:rsid w:val="001723B6"/>
    <w:rsid w:val="00173624"/>
    <w:rsid w:val="001747B4"/>
    <w:rsid w:val="00174BAB"/>
    <w:rsid w:val="00176AB8"/>
    <w:rsid w:val="00180B75"/>
    <w:rsid w:val="00181381"/>
    <w:rsid w:val="001857F7"/>
    <w:rsid w:val="001B21F4"/>
    <w:rsid w:val="001B4431"/>
    <w:rsid w:val="001C077A"/>
    <w:rsid w:val="001C1F60"/>
    <w:rsid w:val="001C43DD"/>
    <w:rsid w:val="001C5482"/>
    <w:rsid w:val="001C57D2"/>
    <w:rsid w:val="001C7047"/>
    <w:rsid w:val="001D0A46"/>
    <w:rsid w:val="001D51C8"/>
    <w:rsid w:val="001E664C"/>
    <w:rsid w:val="001F0287"/>
    <w:rsid w:val="001F4FA9"/>
    <w:rsid w:val="002018F8"/>
    <w:rsid w:val="002110D1"/>
    <w:rsid w:val="00212FE0"/>
    <w:rsid w:val="00220547"/>
    <w:rsid w:val="00230AED"/>
    <w:rsid w:val="002339F4"/>
    <w:rsid w:val="00255F0B"/>
    <w:rsid w:val="002624F5"/>
    <w:rsid w:val="00265AF6"/>
    <w:rsid w:val="00273AC2"/>
    <w:rsid w:val="002756AC"/>
    <w:rsid w:val="00282E72"/>
    <w:rsid w:val="0028638A"/>
    <w:rsid w:val="00291CA6"/>
    <w:rsid w:val="00297DE5"/>
    <w:rsid w:val="002A4C5B"/>
    <w:rsid w:val="002B1FAC"/>
    <w:rsid w:val="002B4699"/>
    <w:rsid w:val="002C28F6"/>
    <w:rsid w:val="002C3BA7"/>
    <w:rsid w:val="002C3ECA"/>
    <w:rsid w:val="002C48A8"/>
    <w:rsid w:val="002D6606"/>
    <w:rsid w:val="002D74A7"/>
    <w:rsid w:val="002E3ACC"/>
    <w:rsid w:val="002F2A73"/>
    <w:rsid w:val="002F56C8"/>
    <w:rsid w:val="002F7FCA"/>
    <w:rsid w:val="00307E6A"/>
    <w:rsid w:val="00310DC1"/>
    <w:rsid w:val="00321936"/>
    <w:rsid w:val="00323B78"/>
    <w:rsid w:val="00323DF2"/>
    <w:rsid w:val="00326995"/>
    <w:rsid w:val="00331464"/>
    <w:rsid w:val="003315B1"/>
    <w:rsid w:val="0033469A"/>
    <w:rsid w:val="00336AB7"/>
    <w:rsid w:val="00337A0C"/>
    <w:rsid w:val="0034001F"/>
    <w:rsid w:val="00341490"/>
    <w:rsid w:val="00346C36"/>
    <w:rsid w:val="00347986"/>
    <w:rsid w:val="00353758"/>
    <w:rsid w:val="00360507"/>
    <w:rsid w:val="003634BD"/>
    <w:rsid w:val="00364184"/>
    <w:rsid w:val="003662AC"/>
    <w:rsid w:val="00367477"/>
    <w:rsid w:val="0036779E"/>
    <w:rsid w:val="0037160A"/>
    <w:rsid w:val="00372236"/>
    <w:rsid w:val="003731C0"/>
    <w:rsid w:val="003742B3"/>
    <w:rsid w:val="00381BE7"/>
    <w:rsid w:val="0038594B"/>
    <w:rsid w:val="003860E8"/>
    <w:rsid w:val="00393F29"/>
    <w:rsid w:val="003A1210"/>
    <w:rsid w:val="003B2CFD"/>
    <w:rsid w:val="003D2025"/>
    <w:rsid w:val="003D2794"/>
    <w:rsid w:val="003D4365"/>
    <w:rsid w:val="003E37F3"/>
    <w:rsid w:val="003E5A24"/>
    <w:rsid w:val="003F128C"/>
    <w:rsid w:val="003F4893"/>
    <w:rsid w:val="003F68F8"/>
    <w:rsid w:val="00401E30"/>
    <w:rsid w:val="00402EA0"/>
    <w:rsid w:val="00405076"/>
    <w:rsid w:val="004116DF"/>
    <w:rsid w:val="0041285F"/>
    <w:rsid w:val="004129F7"/>
    <w:rsid w:val="00417EEE"/>
    <w:rsid w:val="00420500"/>
    <w:rsid w:val="004215D1"/>
    <w:rsid w:val="00423481"/>
    <w:rsid w:val="004244DF"/>
    <w:rsid w:val="004251C2"/>
    <w:rsid w:val="004312C7"/>
    <w:rsid w:val="00432141"/>
    <w:rsid w:val="00432213"/>
    <w:rsid w:val="0043407C"/>
    <w:rsid w:val="00435E73"/>
    <w:rsid w:val="00440FF6"/>
    <w:rsid w:val="004464A4"/>
    <w:rsid w:val="00447B18"/>
    <w:rsid w:val="004561AB"/>
    <w:rsid w:val="0045672C"/>
    <w:rsid w:val="0045797C"/>
    <w:rsid w:val="00460592"/>
    <w:rsid w:val="00461993"/>
    <w:rsid w:val="0046441D"/>
    <w:rsid w:val="0046510A"/>
    <w:rsid w:val="00474CDF"/>
    <w:rsid w:val="00480166"/>
    <w:rsid w:val="004805C2"/>
    <w:rsid w:val="00484E52"/>
    <w:rsid w:val="00485ABA"/>
    <w:rsid w:val="00490F3F"/>
    <w:rsid w:val="00493EF9"/>
    <w:rsid w:val="00496393"/>
    <w:rsid w:val="004A1549"/>
    <w:rsid w:val="004A1DD7"/>
    <w:rsid w:val="004B338A"/>
    <w:rsid w:val="004C08F8"/>
    <w:rsid w:val="004C4CDA"/>
    <w:rsid w:val="004C5EA3"/>
    <w:rsid w:val="004F11C4"/>
    <w:rsid w:val="004F7E03"/>
    <w:rsid w:val="0050367B"/>
    <w:rsid w:val="005037CD"/>
    <w:rsid w:val="00505BF8"/>
    <w:rsid w:val="00510B7A"/>
    <w:rsid w:val="00516EF9"/>
    <w:rsid w:val="005226C3"/>
    <w:rsid w:val="00524C31"/>
    <w:rsid w:val="005338C3"/>
    <w:rsid w:val="00551E66"/>
    <w:rsid w:val="00552933"/>
    <w:rsid w:val="00556BF3"/>
    <w:rsid w:val="0056512A"/>
    <w:rsid w:val="0056582C"/>
    <w:rsid w:val="005667F8"/>
    <w:rsid w:val="00570290"/>
    <w:rsid w:val="00577B34"/>
    <w:rsid w:val="00581E0D"/>
    <w:rsid w:val="00582722"/>
    <w:rsid w:val="005841CB"/>
    <w:rsid w:val="00584F27"/>
    <w:rsid w:val="0058595E"/>
    <w:rsid w:val="0058758F"/>
    <w:rsid w:val="00593119"/>
    <w:rsid w:val="005A7CA3"/>
    <w:rsid w:val="005B0AAC"/>
    <w:rsid w:val="005B7F10"/>
    <w:rsid w:val="005D5A9A"/>
    <w:rsid w:val="005E2EFA"/>
    <w:rsid w:val="005F1DAA"/>
    <w:rsid w:val="006005BA"/>
    <w:rsid w:val="00603B2E"/>
    <w:rsid w:val="0061207C"/>
    <w:rsid w:val="00614AE3"/>
    <w:rsid w:val="00622305"/>
    <w:rsid w:val="00632BFC"/>
    <w:rsid w:val="0063416B"/>
    <w:rsid w:val="00644BB0"/>
    <w:rsid w:val="00653405"/>
    <w:rsid w:val="0065740A"/>
    <w:rsid w:val="006600F8"/>
    <w:rsid w:val="006611C9"/>
    <w:rsid w:val="006640C0"/>
    <w:rsid w:val="00664233"/>
    <w:rsid w:val="0066466F"/>
    <w:rsid w:val="0067012B"/>
    <w:rsid w:val="00673312"/>
    <w:rsid w:val="00680638"/>
    <w:rsid w:val="006827D4"/>
    <w:rsid w:val="006A5D43"/>
    <w:rsid w:val="006A738E"/>
    <w:rsid w:val="006B3B4E"/>
    <w:rsid w:val="006B3E4A"/>
    <w:rsid w:val="006B4E3D"/>
    <w:rsid w:val="006B5F54"/>
    <w:rsid w:val="006C2491"/>
    <w:rsid w:val="006C7CC5"/>
    <w:rsid w:val="006E6258"/>
    <w:rsid w:val="006E67EC"/>
    <w:rsid w:val="006E6881"/>
    <w:rsid w:val="006F4B03"/>
    <w:rsid w:val="006F506E"/>
    <w:rsid w:val="007159E9"/>
    <w:rsid w:val="0071634E"/>
    <w:rsid w:val="00717875"/>
    <w:rsid w:val="00720C8E"/>
    <w:rsid w:val="00722898"/>
    <w:rsid w:val="007245FC"/>
    <w:rsid w:val="00731B06"/>
    <w:rsid w:val="007330F0"/>
    <w:rsid w:val="007341C7"/>
    <w:rsid w:val="00740C5C"/>
    <w:rsid w:val="00756570"/>
    <w:rsid w:val="007647EE"/>
    <w:rsid w:val="007650F0"/>
    <w:rsid w:val="007662EA"/>
    <w:rsid w:val="007674D2"/>
    <w:rsid w:val="00772216"/>
    <w:rsid w:val="00772B30"/>
    <w:rsid w:val="00784113"/>
    <w:rsid w:val="0078619B"/>
    <w:rsid w:val="007864C8"/>
    <w:rsid w:val="00792263"/>
    <w:rsid w:val="00792748"/>
    <w:rsid w:val="007A0264"/>
    <w:rsid w:val="007A572B"/>
    <w:rsid w:val="007A69F8"/>
    <w:rsid w:val="007A6FB2"/>
    <w:rsid w:val="007B1D56"/>
    <w:rsid w:val="007B2627"/>
    <w:rsid w:val="007B4055"/>
    <w:rsid w:val="007C05A5"/>
    <w:rsid w:val="007D0BE9"/>
    <w:rsid w:val="007D22FF"/>
    <w:rsid w:val="007D2395"/>
    <w:rsid w:val="007E3AA9"/>
    <w:rsid w:val="007E7FA5"/>
    <w:rsid w:val="00800A3D"/>
    <w:rsid w:val="00805FE6"/>
    <w:rsid w:val="00810B93"/>
    <w:rsid w:val="00820E07"/>
    <w:rsid w:val="00824891"/>
    <w:rsid w:val="00826C2A"/>
    <w:rsid w:val="0083661A"/>
    <w:rsid w:val="0085357B"/>
    <w:rsid w:val="00856486"/>
    <w:rsid w:val="00860648"/>
    <w:rsid w:val="00861654"/>
    <w:rsid w:val="00874FB2"/>
    <w:rsid w:val="008825A7"/>
    <w:rsid w:val="00890455"/>
    <w:rsid w:val="008A26F9"/>
    <w:rsid w:val="008B2647"/>
    <w:rsid w:val="008B3A43"/>
    <w:rsid w:val="008B6725"/>
    <w:rsid w:val="008C7440"/>
    <w:rsid w:val="008F2253"/>
    <w:rsid w:val="008F55EF"/>
    <w:rsid w:val="00903D9D"/>
    <w:rsid w:val="009066C1"/>
    <w:rsid w:val="00920534"/>
    <w:rsid w:val="00920E17"/>
    <w:rsid w:val="00923562"/>
    <w:rsid w:val="0092671E"/>
    <w:rsid w:val="009267D4"/>
    <w:rsid w:val="009308B5"/>
    <w:rsid w:val="0093107B"/>
    <w:rsid w:val="0093279C"/>
    <w:rsid w:val="009349A3"/>
    <w:rsid w:val="0094157E"/>
    <w:rsid w:val="00942319"/>
    <w:rsid w:val="00944B44"/>
    <w:rsid w:val="00944D88"/>
    <w:rsid w:val="00951DF1"/>
    <w:rsid w:val="0095466A"/>
    <w:rsid w:val="00955C7B"/>
    <w:rsid w:val="00956F8D"/>
    <w:rsid w:val="0096442F"/>
    <w:rsid w:val="009667AF"/>
    <w:rsid w:val="00970953"/>
    <w:rsid w:val="00974747"/>
    <w:rsid w:val="00975E15"/>
    <w:rsid w:val="00977EA4"/>
    <w:rsid w:val="00983834"/>
    <w:rsid w:val="00983FAD"/>
    <w:rsid w:val="00984F28"/>
    <w:rsid w:val="00986362"/>
    <w:rsid w:val="009A0C87"/>
    <w:rsid w:val="009A2011"/>
    <w:rsid w:val="009A320C"/>
    <w:rsid w:val="009A3843"/>
    <w:rsid w:val="009A633D"/>
    <w:rsid w:val="009B2216"/>
    <w:rsid w:val="009B4DB5"/>
    <w:rsid w:val="009B5593"/>
    <w:rsid w:val="009B6F8F"/>
    <w:rsid w:val="009C387B"/>
    <w:rsid w:val="009D7E22"/>
    <w:rsid w:val="009E04F4"/>
    <w:rsid w:val="009E0A93"/>
    <w:rsid w:val="009E4B46"/>
    <w:rsid w:val="009E7BC2"/>
    <w:rsid w:val="00A052D7"/>
    <w:rsid w:val="00A0728A"/>
    <w:rsid w:val="00A1233C"/>
    <w:rsid w:val="00A237C3"/>
    <w:rsid w:val="00A26E73"/>
    <w:rsid w:val="00A33E69"/>
    <w:rsid w:val="00A3477F"/>
    <w:rsid w:val="00A37D4D"/>
    <w:rsid w:val="00A47A52"/>
    <w:rsid w:val="00A50601"/>
    <w:rsid w:val="00A50B42"/>
    <w:rsid w:val="00A5208F"/>
    <w:rsid w:val="00A54FE9"/>
    <w:rsid w:val="00A6439A"/>
    <w:rsid w:val="00A64928"/>
    <w:rsid w:val="00A77889"/>
    <w:rsid w:val="00A8020C"/>
    <w:rsid w:val="00A8066B"/>
    <w:rsid w:val="00A816E8"/>
    <w:rsid w:val="00A913C7"/>
    <w:rsid w:val="00A94636"/>
    <w:rsid w:val="00A9476E"/>
    <w:rsid w:val="00AA13EE"/>
    <w:rsid w:val="00AA1516"/>
    <w:rsid w:val="00AA4945"/>
    <w:rsid w:val="00AB006A"/>
    <w:rsid w:val="00AB3A0E"/>
    <w:rsid w:val="00AC05FF"/>
    <w:rsid w:val="00AC3E52"/>
    <w:rsid w:val="00AD41BC"/>
    <w:rsid w:val="00AD7443"/>
    <w:rsid w:val="00AF410D"/>
    <w:rsid w:val="00B11B3B"/>
    <w:rsid w:val="00B11BC0"/>
    <w:rsid w:val="00B12EBE"/>
    <w:rsid w:val="00B152A9"/>
    <w:rsid w:val="00B177C2"/>
    <w:rsid w:val="00B203E7"/>
    <w:rsid w:val="00B27523"/>
    <w:rsid w:val="00B3625D"/>
    <w:rsid w:val="00B365DE"/>
    <w:rsid w:val="00B521BC"/>
    <w:rsid w:val="00B522E0"/>
    <w:rsid w:val="00B60D2E"/>
    <w:rsid w:val="00B66FDF"/>
    <w:rsid w:val="00B865A6"/>
    <w:rsid w:val="00B92758"/>
    <w:rsid w:val="00BA1291"/>
    <w:rsid w:val="00BA3811"/>
    <w:rsid w:val="00BB2490"/>
    <w:rsid w:val="00BB4E40"/>
    <w:rsid w:val="00BB7F98"/>
    <w:rsid w:val="00BC4FC8"/>
    <w:rsid w:val="00BC5277"/>
    <w:rsid w:val="00BD319B"/>
    <w:rsid w:val="00BD6CF0"/>
    <w:rsid w:val="00BE5DCE"/>
    <w:rsid w:val="00BF3A5D"/>
    <w:rsid w:val="00BF49A4"/>
    <w:rsid w:val="00BF548C"/>
    <w:rsid w:val="00C038E3"/>
    <w:rsid w:val="00C04B76"/>
    <w:rsid w:val="00C10B08"/>
    <w:rsid w:val="00C125E7"/>
    <w:rsid w:val="00C17165"/>
    <w:rsid w:val="00C279BF"/>
    <w:rsid w:val="00C31E84"/>
    <w:rsid w:val="00C36008"/>
    <w:rsid w:val="00C36305"/>
    <w:rsid w:val="00C512E4"/>
    <w:rsid w:val="00C571AB"/>
    <w:rsid w:val="00C62049"/>
    <w:rsid w:val="00C640D5"/>
    <w:rsid w:val="00C6595E"/>
    <w:rsid w:val="00C77561"/>
    <w:rsid w:val="00C81326"/>
    <w:rsid w:val="00C8282F"/>
    <w:rsid w:val="00C871B0"/>
    <w:rsid w:val="00CA7D13"/>
    <w:rsid w:val="00CB504E"/>
    <w:rsid w:val="00CB5A1B"/>
    <w:rsid w:val="00CB6BC3"/>
    <w:rsid w:val="00CB7D86"/>
    <w:rsid w:val="00CC268C"/>
    <w:rsid w:val="00CC57CB"/>
    <w:rsid w:val="00CD149B"/>
    <w:rsid w:val="00CD3C00"/>
    <w:rsid w:val="00CD508E"/>
    <w:rsid w:val="00CD58A2"/>
    <w:rsid w:val="00CE0699"/>
    <w:rsid w:val="00CE36F2"/>
    <w:rsid w:val="00CF2886"/>
    <w:rsid w:val="00CF6F97"/>
    <w:rsid w:val="00D03278"/>
    <w:rsid w:val="00D129F4"/>
    <w:rsid w:val="00D12B02"/>
    <w:rsid w:val="00D24EA5"/>
    <w:rsid w:val="00D25F75"/>
    <w:rsid w:val="00D44E2C"/>
    <w:rsid w:val="00D46200"/>
    <w:rsid w:val="00D462D1"/>
    <w:rsid w:val="00D47C81"/>
    <w:rsid w:val="00D50C88"/>
    <w:rsid w:val="00D513C0"/>
    <w:rsid w:val="00D52793"/>
    <w:rsid w:val="00D70D4B"/>
    <w:rsid w:val="00D71A4F"/>
    <w:rsid w:val="00D7381C"/>
    <w:rsid w:val="00D73C4A"/>
    <w:rsid w:val="00D90DFA"/>
    <w:rsid w:val="00DA3ECB"/>
    <w:rsid w:val="00DA4B72"/>
    <w:rsid w:val="00DA5816"/>
    <w:rsid w:val="00DB37C7"/>
    <w:rsid w:val="00DC13FC"/>
    <w:rsid w:val="00DC2513"/>
    <w:rsid w:val="00DC28A8"/>
    <w:rsid w:val="00DC2DD3"/>
    <w:rsid w:val="00DC4414"/>
    <w:rsid w:val="00DD69AC"/>
    <w:rsid w:val="00DE5957"/>
    <w:rsid w:val="00DF1E85"/>
    <w:rsid w:val="00DF4738"/>
    <w:rsid w:val="00DF5D34"/>
    <w:rsid w:val="00DF5E69"/>
    <w:rsid w:val="00E05C46"/>
    <w:rsid w:val="00E10014"/>
    <w:rsid w:val="00E127AD"/>
    <w:rsid w:val="00E12D7A"/>
    <w:rsid w:val="00E1617E"/>
    <w:rsid w:val="00E22068"/>
    <w:rsid w:val="00E24861"/>
    <w:rsid w:val="00E26ECB"/>
    <w:rsid w:val="00E30B22"/>
    <w:rsid w:val="00E30E8E"/>
    <w:rsid w:val="00E32490"/>
    <w:rsid w:val="00E3550F"/>
    <w:rsid w:val="00E40407"/>
    <w:rsid w:val="00E42DA9"/>
    <w:rsid w:val="00E46BEF"/>
    <w:rsid w:val="00E52DA8"/>
    <w:rsid w:val="00E63ECA"/>
    <w:rsid w:val="00E64090"/>
    <w:rsid w:val="00E7747B"/>
    <w:rsid w:val="00E81926"/>
    <w:rsid w:val="00E8614E"/>
    <w:rsid w:val="00E86C4D"/>
    <w:rsid w:val="00EA4E86"/>
    <w:rsid w:val="00EC166B"/>
    <w:rsid w:val="00EC2A79"/>
    <w:rsid w:val="00EC2D0F"/>
    <w:rsid w:val="00EC5199"/>
    <w:rsid w:val="00EE3B02"/>
    <w:rsid w:val="00EF4518"/>
    <w:rsid w:val="00F0013D"/>
    <w:rsid w:val="00F00231"/>
    <w:rsid w:val="00F020BB"/>
    <w:rsid w:val="00F05861"/>
    <w:rsid w:val="00F05A5E"/>
    <w:rsid w:val="00F06C9F"/>
    <w:rsid w:val="00F12AF1"/>
    <w:rsid w:val="00F2177C"/>
    <w:rsid w:val="00F243AA"/>
    <w:rsid w:val="00F47B39"/>
    <w:rsid w:val="00F47E6F"/>
    <w:rsid w:val="00F50672"/>
    <w:rsid w:val="00F547EB"/>
    <w:rsid w:val="00F64CF4"/>
    <w:rsid w:val="00F74014"/>
    <w:rsid w:val="00F80B5F"/>
    <w:rsid w:val="00F8328A"/>
    <w:rsid w:val="00F86D1B"/>
    <w:rsid w:val="00F94777"/>
    <w:rsid w:val="00F979C4"/>
    <w:rsid w:val="00FA1235"/>
    <w:rsid w:val="00FA2DD8"/>
    <w:rsid w:val="00FA5376"/>
    <w:rsid w:val="00FA5381"/>
    <w:rsid w:val="00FB47E6"/>
    <w:rsid w:val="00FC6D98"/>
    <w:rsid w:val="00FC6F1C"/>
    <w:rsid w:val="00FD066A"/>
    <w:rsid w:val="00FD2B8A"/>
    <w:rsid w:val="00FD3614"/>
    <w:rsid w:val="00FD36BE"/>
    <w:rsid w:val="00FD6825"/>
    <w:rsid w:val="00FE0994"/>
    <w:rsid w:val="00FE20FA"/>
    <w:rsid w:val="00FE385D"/>
    <w:rsid w:val="00FE5B4B"/>
    <w:rsid w:val="00FF52C0"/>
    <w:rsid w:val="00FF5DD5"/>
    <w:rsid w:val="00FF6C29"/>
    <w:rsid w:val="00FF741B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0F839"/>
  <w15:chartTrackingRefBased/>
  <w15:docId w15:val="{03EF2FA8-4735-4D9C-AE7A-4FDE5F60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F473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A1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1D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1DD7"/>
    <w:rPr>
      <w:sz w:val="18"/>
      <w:szCs w:val="18"/>
    </w:rPr>
  </w:style>
  <w:style w:type="paragraph" w:styleId="a6">
    <w:name w:val="List Paragraph"/>
    <w:basedOn w:val="a"/>
    <w:uiPriority w:val="34"/>
    <w:qFormat/>
    <w:rsid w:val="00F0013D"/>
    <w:pPr>
      <w:ind w:firstLineChars="200" w:firstLine="420"/>
    </w:pPr>
  </w:style>
  <w:style w:type="character" w:customStyle="1" w:styleId="skip">
    <w:name w:val="skip"/>
    <w:basedOn w:val="a0"/>
    <w:rsid w:val="009349A3"/>
  </w:style>
  <w:style w:type="character" w:customStyle="1" w:styleId="apple-converted-space">
    <w:name w:val="apple-converted-space"/>
    <w:basedOn w:val="a0"/>
    <w:rsid w:val="009349A3"/>
  </w:style>
  <w:style w:type="character" w:styleId="a7">
    <w:name w:val="annotation reference"/>
    <w:basedOn w:val="a0"/>
    <w:uiPriority w:val="99"/>
    <w:semiHidden/>
    <w:unhideWhenUsed/>
    <w:rsid w:val="00A77889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77889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778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77889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7788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7788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A77889"/>
    <w:rPr>
      <w:sz w:val="18"/>
      <w:szCs w:val="18"/>
    </w:rPr>
  </w:style>
  <w:style w:type="table" w:styleId="ab">
    <w:name w:val="Table Grid"/>
    <w:basedOn w:val="a1"/>
    <w:uiPriority w:val="39"/>
    <w:rsid w:val="003A121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25F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5F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5F7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5F75"/>
    <w:rPr>
      <w:rFonts w:ascii="Calibri" w:hAnsi="Calibri" w:cs="Calibri"/>
      <w:noProof/>
      <w:sz w:val="20"/>
    </w:rPr>
  </w:style>
  <w:style w:type="character" w:styleId="ac">
    <w:name w:val="Emphasis"/>
    <w:basedOn w:val="a0"/>
    <w:uiPriority w:val="20"/>
    <w:qFormat/>
    <w:rsid w:val="005B7F10"/>
    <w:rPr>
      <w:i/>
      <w:iCs/>
    </w:rPr>
  </w:style>
  <w:style w:type="character" w:styleId="ad">
    <w:name w:val="line number"/>
    <w:basedOn w:val="a0"/>
    <w:uiPriority w:val="99"/>
    <w:semiHidden/>
    <w:unhideWhenUsed/>
    <w:rsid w:val="00AB0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108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9486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697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7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68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349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6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2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6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1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EFEF6-377A-4734-93F2-C7139355A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62</TotalTime>
  <Pages>1</Pages>
  <Words>160</Words>
  <Characters>917</Characters>
  <Application>Microsoft Office Word</Application>
  <DocSecurity>0</DocSecurity>
  <Lines>7</Lines>
  <Paragraphs>2</Paragraphs>
  <ScaleCrop>false</ScaleCrop>
  <Company>Home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67</cp:revision>
  <dcterms:created xsi:type="dcterms:W3CDTF">2022-04-21T02:44:00Z</dcterms:created>
  <dcterms:modified xsi:type="dcterms:W3CDTF">2022-11-24T15:15:00Z</dcterms:modified>
</cp:coreProperties>
</file>